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3B0D1" w14:textId="77777777" w:rsidR="0076400C" w:rsidRPr="0009463F" w:rsidRDefault="0076400C" w:rsidP="0076400C">
      <w:pPr>
        <w:rPr>
          <w:rFonts w:ascii="Arial" w:hAnsi="Arial" w:cs="Arial"/>
          <w:color w:val="000000" w:themeColor="text1"/>
          <w:shd w:val="clear" w:color="auto" w:fill="FFFFFF"/>
          <w:lang w:val="en-GB"/>
        </w:rPr>
      </w:pPr>
      <w:bookmarkStart w:id="0" w:name="_GoBack"/>
      <w:r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Additional File</w:t>
      </w:r>
      <w:r w:rsidRPr="0009463F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 1</w:t>
      </w:r>
      <w:r w:rsidRPr="0009463F">
        <w:rPr>
          <w:rFonts w:ascii="Arial" w:hAnsi="Arial" w:cs="Arial"/>
          <w:color w:val="000000" w:themeColor="text1"/>
          <w:shd w:val="clear" w:color="auto" w:fill="FFFFFF"/>
          <w:lang w:val="en-GB"/>
        </w:rPr>
        <w:t>. The survey used in the LESS Study</w:t>
      </w:r>
    </w:p>
    <w:bookmarkEnd w:id="0"/>
    <w:p w14:paraId="09C2F375" w14:textId="77777777" w:rsidR="0076400C" w:rsidRPr="006F1C31" w:rsidRDefault="0076400C" w:rsidP="0076400C">
      <w:pPr>
        <w:rPr>
          <w:rFonts w:ascii="Arial" w:hAnsi="Arial" w:cs="Arial"/>
          <w:color w:val="000000" w:themeColor="text1"/>
          <w:shd w:val="clear" w:color="auto" w:fill="FFFFFF"/>
          <w:lang w:val="en-GB"/>
        </w:rPr>
      </w:pPr>
    </w:p>
    <w:p w14:paraId="17028575" w14:textId="77777777" w:rsidR="0076400C" w:rsidRPr="00782D1A" w:rsidRDefault="0076400C" w:rsidP="0076400C">
      <w:pPr>
        <w:jc w:val="center"/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</w:pPr>
      <w:r w:rsidRPr="00782D1A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Barriers and Enablers to the Willingness to Deprescribe </w:t>
      </w:r>
      <w:r w:rsidRPr="00782D1A">
        <w:rPr>
          <w:rFonts w:ascii="Arial" w:hAnsi="Arial" w:cs="Arial"/>
          <w:b/>
          <w:color w:val="000000" w:themeColor="text1"/>
          <w:lang w:val="en-GB"/>
        </w:rPr>
        <w:br/>
      </w:r>
      <w:r w:rsidRPr="00782D1A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The LESS Study for General Practitioners</w:t>
      </w:r>
    </w:p>
    <w:p w14:paraId="56C68496" w14:textId="77777777" w:rsidR="0076400C" w:rsidRDefault="0076400C" w:rsidP="0076400C">
      <w:pPr>
        <w:spacing w:after="120"/>
        <w:rPr>
          <w:rFonts w:ascii="Arial" w:eastAsia="Times New Roman" w:hAnsi="Arial" w:cs="Arial"/>
          <w:color w:val="000000" w:themeColor="text1"/>
          <w:lang w:val="en-GB" w:eastAsia="de-CH"/>
        </w:rPr>
      </w:pPr>
    </w:p>
    <w:p w14:paraId="18D95958" w14:textId="77777777" w:rsidR="0076400C" w:rsidRDefault="0076400C" w:rsidP="0076400C">
      <w:pPr>
        <w:spacing w:after="120"/>
        <w:rPr>
          <w:rFonts w:ascii="Arial" w:eastAsia="Times New Roman" w:hAnsi="Arial" w:cs="Arial"/>
          <w:color w:val="000000" w:themeColor="text1"/>
          <w:lang w:val="en-GB" w:eastAsia="de-CH"/>
        </w:rPr>
      </w:pPr>
    </w:p>
    <w:p w14:paraId="65453931" w14:textId="77777777" w:rsidR="0076400C" w:rsidRPr="006F1C31" w:rsidRDefault="0076400C" w:rsidP="0076400C">
      <w:pPr>
        <w:spacing w:after="120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A) </w:t>
      </w:r>
      <w:r w:rsidRPr="006F1C31">
        <w:rPr>
          <w:rFonts w:ascii="Arial" w:hAnsi="Arial" w:cs="Arial"/>
          <w:b/>
          <w:color w:val="000000" w:themeColor="text1"/>
          <w:lang w:val="en-GB"/>
        </w:rPr>
        <w:t>GP background information</w:t>
      </w:r>
    </w:p>
    <w:p w14:paraId="2BAFFDCB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1. Please indicate your age (in number of years).</w:t>
      </w:r>
    </w:p>
    <w:p w14:paraId="19A82B4A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639187DA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2. Please indicate your gender.</w:t>
      </w:r>
      <w:r>
        <w:rPr>
          <w:rFonts w:ascii="Arial" w:hAnsi="Arial" w:cs="Arial"/>
          <w:color w:val="000000" w:themeColor="text1"/>
          <w:lang w:val="en-GB"/>
        </w:rPr>
        <w:t xml:space="preserve"> (male/female)</w:t>
      </w:r>
    </w:p>
    <w:p w14:paraId="6115AB75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175F8B9C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3. </w:t>
      </w:r>
      <w:r>
        <w:rPr>
          <w:rFonts w:ascii="Arial" w:hAnsi="Arial" w:cs="Arial"/>
          <w:color w:val="000000" w:themeColor="text1"/>
          <w:lang w:val="en-GB"/>
        </w:rPr>
        <w:t>H</w:t>
      </w:r>
      <w:r w:rsidRPr="006F1C31">
        <w:rPr>
          <w:rFonts w:ascii="Arial" w:hAnsi="Arial" w:cs="Arial"/>
          <w:color w:val="000000" w:themeColor="text1"/>
          <w:lang w:val="en-GB"/>
        </w:rPr>
        <w:t>ow many years have you been working as GP? (in number of years)</w:t>
      </w:r>
    </w:p>
    <w:p w14:paraId="477BACEC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6EA5BDFC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4. How many</w:t>
      </w:r>
      <w:r>
        <w:rPr>
          <w:rFonts w:ascii="Arial" w:hAnsi="Arial" w:cs="Arial"/>
          <w:color w:val="000000" w:themeColor="text1"/>
          <w:lang w:val="en-GB"/>
        </w:rPr>
        <w:t xml:space="preserve"> clinical</w:t>
      </w:r>
      <w:r w:rsidRPr="006F1C31">
        <w:rPr>
          <w:rFonts w:ascii="Arial" w:hAnsi="Arial" w:cs="Arial"/>
          <w:color w:val="000000" w:themeColor="text1"/>
          <w:lang w:val="en-GB"/>
        </w:rPr>
        <w:t xml:space="preserve"> consultations do you have on average per working day?</w:t>
      </w:r>
      <w:r>
        <w:rPr>
          <w:rFonts w:ascii="Arial" w:hAnsi="Arial" w:cs="Arial"/>
          <w:color w:val="000000" w:themeColor="text1"/>
          <w:lang w:val="en-GB"/>
        </w:rPr>
        <w:t xml:space="preserve"> (An average working day is a full day/2 sessions in the practice).</w:t>
      </w:r>
      <w:r w:rsidRPr="006F1C31">
        <w:rPr>
          <w:rFonts w:ascii="Arial" w:hAnsi="Arial" w:cs="Arial"/>
          <w:color w:val="000000" w:themeColor="text1"/>
          <w:lang w:val="en-GB"/>
        </w:rPr>
        <w:t xml:space="preserve"> (&lt;15, 15-25, 26-35, &gt;35)</w:t>
      </w:r>
    </w:p>
    <w:p w14:paraId="67766E19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456A912B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5. How often do you see/treat patients who fulfil the following criteria: </w:t>
      </w:r>
    </w:p>
    <w:p w14:paraId="24500187" w14:textId="77777777" w:rsidR="0076400C" w:rsidRPr="006F1C31" w:rsidRDefault="0076400C" w:rsidP="0076400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ged ≥70 years</w:t>
      </w:r>
    </w:p>
    <w:p w14:paraId="2C5768E4" w14:textId="77777777" w:rsidR="0076400C" w:rsidRPr="006F1C31" w:rsidRDefault="0076400C" w:rsidP="0076400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3 chronic conditions</w:t>
      </w:r>
    </w:p>
    <w:p w14:paraId="305FCC4B" w14:textId="77777777" w:rsidR="0076400C" w:rsidRPr="006F1C31" w:rsidRDefault="0076400C" w:rsidP="0076400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5 regular medications</w:t>
      </w:r>
    </w:p>
    <w:p w14:paraId="662D2E70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(never, rarely, occasionally, frequently, very frequently)</w:t>
      </w:r>
    </w:p>
    <w:p w14:paraId="6E5B6CAE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446541ED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7B9EFE88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Thinking of the patients who </w:t>
      </w:r>
      <w:r w:rsidRPr="00872766">
        <w:rPr>
          <w:rFonts w:ascii="Arial" w:hAnsi="Arial" w:cs="Arial"/>
          <w:color w:val="000000" w:themeColor="text1"/>
          <w:lang w:val="en-GB"/>
        </w:rPr>
        <w:t>fulfil</w:t>
      </w:r>
      <w:r w:rsidRPr="006F1C31">
        <w:rPr>
          <w:rFonts w:ascii="Arial" w:hAnsi="Arial" w:cs="Arial"/>
          <w:color w:val="000000" w:themeColor="text1"/>
          <w:lang w:val="en-GB"/>
        </w:rPr>
        <w:t xml:space="preserve"> these three criteria. How would you answer the following questions? </w:t>
      </w:r>
    </w:p>
    <w:p w14:paraId="1D9794A7" w14:textId="77777777" w:rsidR="0076400C" w:rsidRPr="006F1C31" w:rsidRDefault="0076400C" w:rsidP="0076400C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ged ≥70 years</w:t>
      </w:r>
    </w:p>
    <w:p w14:paraId="5B2E9E36" w14:textId="77777777" w:rsidR="0076400C" w:rsidRPr="006F1C31" w:rsidRDefault="0076400C" w:rsidP="0076400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3 chronic conditions</w:t>
      </w:r>
    </w:p>
    <w:p w14:paraId="26786BC3" w14:textId="77777777" w:rsidR="0076400C" w:rsidRPr="006F1C31" w:rsidRDefault="0076400C" w:rsidP="0076400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5 regular medications</w:t>
      </w:r>
    </w:p>
    <w:p w14:paraId="74CAF220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28B7B11C" w14:textId="77777777" w:rsidR="0076400C" w:rsidRDefault="0076400C" w:rsidP="0076400C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6. How often do you deal with the topic of deprescribing medications in your daily practice</w:t>
      </w:r>
      <w:r>
        <w:rPr>
          <w:rFonts w:ascii="Arial" w:hAnsi="Arial" w:cs="Arial"/>
          <w:color w:val="000000" w:themeColor="text1"/>
          <w:lang w:val="en-GB"/>
        </w:rPr>
        <w:t xml:space="preserve"> with these patients</w:t>
      </w:r>
      <w:r w:rsidRPr="006F1C31">
        <w:rPr>
          <w:rFonts w:ascii="Arial" w:hAnsi="Arial" w:cs="Arial"/>
          <w:color w:val="000000" w:themeColor="text1"/>
          <w:lang w:val="en-GB"/>
        </w:rPr>
        <w:t>? (never, rarely, occasionally, frequently, very frequently)</w:t>
      </w:r>
    </w:p>
    <w:p w14:paraId="2A123FD6" w14:textId="77777777" w:rsidR="0076400C" w:rsidRPr="0037248E" w:rsidRDefault="0076400C" w:rsidP="0076400C">
      <w:pPr>
        <w:rPr>
          <w:rFonts w:ascii="Arial" w:hAnsi="Arial" w:cs="Arial"/>
          <w:color w:val="000000" w:themeColor="text1"/>
          <w:lang w:val="en-GB"/>
        </w:rPr>
      </w:pPr>
    </w:p>
    <w:p w14:paraId="1927C538" w14:textId="77777777" w:rsidR="0076400C" w:rsidRPr="006F1C31" w:rsidRDefault="0076400C" w:rsidP="0076400C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7. How often do you deprescribe medications during consultations with your patients in your daily practice</w:t>
      </w:r>
      <w:r>
        <w:rPr>
          <w:rFonts w:ascii="Arial" w:hAnsi="Arial" w:cs="Arial"/>
          <w:color w:val="000000" w:themeColor="text1"/>
          <w:lang w:val="en-GB"/>
        </w:rPr>
        <w:t xml:space="preserve"> in respect of these patients</w:t>
      </w:r>
      <w:r w:rsidRPr="006F1C31">
        <w:rPr>
          <w:rFonts w:ascii="Arial" w:hAnsi="Arial" w:cs="Arial"/>
          <w:color w:val="000000" w:themeColor="text1"/>
          <w:lang w:val="en-GB"/>
        </w:rPr>
        <w:t>? (never, rarely, occasionally, frequently, very frequently)</w:t>
      </w:r>
    </w:p>
    <w:p w14:paraId="25C5ABF8" w14:textId="77777777" w:rsidR="0076400C" w:rsidRDefault="0076400C" w:rsidP="0076400C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</w:p>
    <w:p w14:paraId="2B630C88" w14:textId="77777777" w:rsidR="0076400C" w:rsidRPr="006F1C31" w:rsidRDefault="0076400C" w:rsidP="0076400C">
      <w:pPr>
        <w:spacing w:after="120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B) Case-vignette</w:t>
      </w:r>
    </w:p>
    <w:p w14:paraId="11E4832B" w14:textId="77777777" w:rsidR="0076400C" w:rsidRDefault="0076400C" w:rsidP="0076400C">
      <w:p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lastRenderedPageBreak/>
        <w:t xml:space="preserve">In the following, there will be </w:t>
      </w:r>
      <w:r>
        <w:rPr>
          <w:rFonts w:ascii="Arial" w:hAnsi="Arial" w:cs="Arial"/>
          <w:color w:val="000000" w:themeColor="text1"/>
          <w:lang w:val="en-GB"/>
        </w:rPr>
        <w:t>a case-vignette.</w:t>
      </w:r>
    </w:p>
    <w:p w14:paraId="0688C039" w14:textId="77777777" w:rsidR="0076400C" w:rsidRPr="006F1C31" w:rsidRDefault="0076400C" w:rsidP="0076400C">
      <w:pPr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After the case-vignette, </w:t>
      </w:r>
      <w:r w:rsidRPr="006F1C31">
        <w:rPr>
          <w:rFonts w:ascii="Arial" w:hAnsi="Arial" w:cs="Arial"/>
          <w:color w:val="000000" w:themeColor="text1"/>
          <w:lang w:val="en-GB"/>
        </w:rPr>
        <w:t>there will be a few questions asking you which medications you would deprescribe.</w:t>
      </w:r>
    </w:p>
    <w:p w14:paraId="4742F5A4" w14:textId="77777777" w:rsidR="0076400C" w:rsidRDefault="0076400C" w:rsidP="0076400C">
      <w:pPr>
        <w:spacing w:before="100" w:after="0"/>
        <w:rPr>
          <w:rFonts w:ascii="Arial" w:hAnsi="Arial" w:cs="Arial"/>
          <w:color w:val="000000" w:themeColor="text1"/>
          <w:u w:val="single"/>
          <w:lang w:val="en-GB"/>
        </w:rPr>
      </w:pPr>
    </w:p>
    <w:p w14:paraId="6ED6717D" w14:textId="77777777" w:rsidR="0076400C" w:rsidRPr="006F1C31" w:rsidRDefault="0076400C" w:rsidP="0076400C">
      <w:pPr>
        <w:spacing w:before="100" w:after="0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Patient X</w:t>
      </w:r>
      <w:r w:rsidRPr="006F1C31">
        <w:rPr>
          <w:rFonts w:ascii="Arial" w:hAnsi="Arial" w:cs="Arial"/>
          <w:color w:val="000000" w:themeColor="text1"/>
          <w:lang w:val="en-GB"/>
        </w:rPr>
        <w:t>, 82 years of age:</w:t>
      </w:r>
    </w:p>
    <w:p w14:paraId="33CCAB3E" w14:textId="77777777" w:rsidR="0076400C" w:rsidRPr="006F1C31" w:rsidRDefault="0076400C" w:rsidP="0076400C">
      <w:pPr>
        <w:spacing w:before="100" w:after="0"/>
        <w:rPr>
          <w:rFonts w:ascii="Arial" w:hAnsi="Arial" w:cs="Arial"/>
          <w:i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 xml:space="preserve">Social </w:t>
      </w:r>
      <w:r>
        <w:rPr>
          <w:rFonts w:ascii="Arial" w:hAnsi="Arial" w:cs="Arial"/>
          <w:b/>
          <w:color w:val="000000" w:themeColor="text1"/>
          <w:lang w:val="en-GB"/>
        </w:rPr>
        <w:t>history</w:t>
      </w:r>
      <w:r w:rsidRPr="006F1C31">
        <w:rPr>
          <w:rFonts w:ascii="Arial" w:hAnsi="Arial" w:cs="Arial"/>
          <w:color w:val="000000" w:themeColor="text1"/>
          <w:lang w:val="en-GB"/>
        </w:rPr>
        <w:t>: retired carpenter</w:t>
      </w:r>
      <w:r w:rsidRPr="006F1C31">
        <w:rPr>
          <w:rFonts w:ascii="Arial" w:hAnsi="Arial" w:cs="Arial"/>
          <w:i/>
          <w:color w:val="000000" w:themeColor="text1"/>
          <w:lang w:val="en-GB"/>
        </w:rPr>
        <w:t>, lives together with his wife in a nursing home</w:t>
      </w:r>
    </w:p>
    <w:p w14:paraId="4DD2337A" w14:textId="77777777" w:rsidR="0076400C" w:rsidRPr="006F1C31" w:rsidRDefault="0076400C" w:rsidP="0076400C">
      <w:pPr>
        <w:spacing w:before="100"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>General health</w:t>
      </w:r>
      <w:r w:rsidRPr="006F1C31">
        <w:rPr>
          <w:rFonts w:ascii="Arial" w:hAnsi="Arial" w:cs="Arial"/>
          <w:color w:val="000000" w:themeColor="text1"/>
          <w:lang w:val="en-GB"/>
        </w:rPr>
        <w:t xml:space="preserve">: </w:t>
      </w:r>
      <w:r>
        <w:rPr>
          <w:rFonts w:ascii="Arial" w:hAnsi="Arial" w:cs="Arial"/>
          <w:i/>
          <w:color w:val="000000" w:themeColor="text1"/>
          <w:lang w:val="en-GB"/>
        </w:rPr>
        <w:t>Patient X</w:t>
      </w:r>
      <w:r w:rsidRPr="006F1C31">
        <w:rPr>
          <w:rFonts w:ascii="Arial" w:hAnsi="Arial" w:cs="Arial"/>
          <w:i/>
          <w:color w:val="000000" w:themeColor="text1"/>
          <w:lang w:val="en-GB"/>
        </w:rPr>
        <w:t xml:space="preserve"> walks very little using </w:t>
      </w:r>
      <w:r>
        <w:rPr>
          <w:rFonts w:ascii="Arial" w:hAnsi="Arial" w:cs="Arial"/>
          <w:i/>
          <w:color w:val="000000" w:themeColor="text1"/>
          <w:lang w:val="en-GB"/>
        </w:rPr>
        <w:t xml:space="preserve">a </w:t>
      </w:r>
      <w:r w:rsidRPr="006F1C31">
        <w:rPr>
          <w:rFonts w:ascii="Arial" w:hAnsi="Arial" w:cs="Arial"/>
          <w:i/>
          <w:color w:val="000000" w:themeColor="text1"/>
          <w:lang w:val="en-GB"/>
        </w:rPr>
        <w:t>walker. Needs daily support for personal hygiene and getting dressed/undressed. Lack of spatial or temporal orientation. Unintended weight loss of 8kg in the past two months. MMSE 12/30.</w:t>
      </w:r>
    </w:p>
    <w:p w14:paraId="140DB3E1" w14:textId="77777777" w:rsidR="0076400C" w:rsidRPr="006F1C31" w:rsidRDefault="0076400C" w:rsidP="0076400C">
      <w:pPr>
        <w:spacing w:before="100"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>Other diagnoses</w:t>
      </w:r>
      <w:r w:rsidRPr="006F1C31">
        <w:rPr>
          <w:rFonts w:ascii="Arial" w:hAnsi="Arial" w:cs="Arial"/>
          <w:color w:val="000000" w:themeColor="text1"/>
          <w:lang w:val="en-GB"/>
        </w:rPr>
        <w:t>: Chronic back pain, hypertension (last blood pressure measurements ranged from 130 to 140mmHG, systolic), non-smoker, n</w:t>
      </w:r>
      <w:r>
        <w:rPr>
          <w:rFonts w:ascii="Arial" w:hAnsi="Arial" w:cs="Arial"/>
          <w:color w:val="000000" w:themeColor="text1"/>
          <w:lang w:val="en-GB"/>
        </w:rPr>
        <w:t>o</w:t>
      </w:r>
      <w:r w:rsidRPr="006F1C31">
        <w:rPr>
          <w:rFonts w:ascii="Arial" w:hAnsi="Arial" w:cs="Arial"/>
          <w:color w:val="000000" w:themeColor="text1"/>
          <w:lang w:val="en-GB"/>
        </w:rPr>
        <w:t xml:space="preserve"> family history of cardiovascular events</w:t>
      </w:r>
    </w:p>
    <w:p w14:paraId="6CBA6912" w14:textId="77777777" w:rsidR="0076400C" w:rsidRPr="006F1C31" w:rsidRDefault="0076400C" w:rsidP="0076400C">
      <w:pPr>
        <w:spacing w:before="100"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>Laboratory values</w:t>
      </w:r>
      <w:r w:rsidRPr="006F1C31">
        <w:rPr>
          <w:rFonts w:ascii="Arial" w:hAnsi="Arial" w:cs="Arial"/>
          <w:color w:val="000000" w:themeColor="text1"/>
          <w:lang w:val="en-GB"/>
        </w:rPr>
        <w:t>: Dyslipidemia (LDL 3,8mmol/l), liver and kidney function are normal (taking into account the age of the patient), normal blood count</w:t>
      </w:r>
    </w:p>
    <w:p w14:paraId="465DC96E" w14:textId="77777777" w:rsidR="0076400C" w:rsidRPr="006F1C31" w:rsidRDefault="0076400C" w:rsidP="0076400C">
      <w:pPr>
        <w:spacing w:before="100" w:after="0"/>
        <w:rPr>
          <w:rFonts w:ascii="Arial" w:hAnsi="Arial" w:cs="Arial"/>
          <w:b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>Daily medication intake:</w:t>
      </w:r>
    </w:p>
    <w:p w14:paraId="17055E66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440335F0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4A390B95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Enalapril 10 mg once daily</w:t>
      </w:r>
    </w:p>
    <w:p w14:paraId="097E3357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once daily</w:t>
      </w:r>
    </w:p>
    <w:p w14:paraId="49844CC6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 g three times a day</w:t>
      </w:r>
    </w:p>
    <w:p w14:paraId="73821C4C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61847DAD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 20mg once daily</w:t>
      </w:r>
    </w:p>
    <w:p w14:paraId="32D64F9B" w14:textId="77777777" w:rsidR="0076400C" w:rsidRPr="006F1C31" w:rsidRDefault="0076400C" w:rsidP="0076400C">
      <w:pPr>
        <w:spacing w:before="100" w:after="0"/>
        <w:rPr>
          <w:rFonts w:ascii="Arial" w:hAnsi="Arial" w:cs="Arial"/>
          <w:b/>
          <w:color w:val="000000" w:themeColor="text1"/>
          <w:lang w:val="en-GB"/>
        </w:rPr>
      </w:pPr>
      <w:r w:rsidRPr="006F1C31">
        <w:rPr>
          <w:rFonts w:ascii="Arial" w:hAnsi="Arial" w:cs="Arial"/>
          <w:b/>
          <w:color w:val="000000" w:themeColor="text1"/>
          <w:lang w:val="en-GB"/>
        </w:rPr>
        <w:t>In this case-vignette, you consider the patient:</w:t>
      </w:r>
    </w:p>
    <w:p w14:paraId="62B8CD84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- to have strongly impaired physical functioning </w:t>
      </w:r>
    </w:p>
    <w:p w14:paraId="66B1237B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- to be strongly dependent in </w:t>
      </w:r>
      <w:r>
        <w:rPr>
          <w:rFonts w:ascii="Arial" w:hAnsi="Arial" w:cs="Arial"/>
          <w:color w:val="000000" w:themeColor="text1"/>
          <w:lang w:val="en-GB"/>
        </w:rPr>
        <w:t>his</w:t>
      </w:r>
      <w:r w:rsidRPr="006F1C31">
        <w:rPr>
          <w:rFonts w:ascii="Arial" w:hAnsi="Arial" w:cs="Arial"/>
          <w:color w:val="000000" w:themeColor="text1"/>
          <w:lang w:val="en-GB"/>
        </w:rPr>
        <w:t xml:space="preserve"> daily routine</w:t>
      </w:r>
    </w:p>
    <w:p w14:paraId="34AB206B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- to be cognitive</w:t>
      </w:r>
      <w:r>
        <w:rPr>
          <w:rFonts w:ascii="Arial" w:hAnsi="Arial" w:cs="Arial"/>
          <w:color w:val="000000" w:themeColor="text1"/>
          <w:lang w:val="en-GB"/>
        </w:rPr>
        <w:t>ly</w:t>
      </w:r>
      <w:r w:rsidRPr="006F1C31">
        <w:rPr>
          <w:rFonts w:ascii="Arial" w:hAnsi="Arial" w:cs="Arial"/>
          <w:color w:val="000000" w:themeColor="text1"/>
          <w:lang w:val="en-GB"/>
        </w:rPr>
        <w:t xml:space="preserve"> strongly impaired</w:t>
      </w:r>
    </w:p>
    <w:p w14:paraId="24077094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- to have a low risk of cardiovascular events</w:t>
      </w:r>
    </w:p>
    <w:p w14:paraId="4C76B116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074723C" w14:textId="77777777" w:rsidR="0076400C" w:rsidRPr="006F1C31" w:rsidRDefault="0076400C" w:rsidP="0076400C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16. Would you deprescribe or decrease the dosage of one/several medication/s? (yes/no)</w:t>
      </w:r>
    </w:p>
    <w:p w14:paraId="0E4F2817" w14:textId="77777777" w:rsidR="0076400C" w:rsidRPr="006F1C31" w:rsidRDefault="0076400C" w:rsidP="0076400C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0DC1A7FE" w14:textId="77777777" w:rsidR="0076400C" w:rsidRPr="006F1C31" w:rsidRDefault="0076400C" w:rsidP="0076400C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17. Which medication/s would you deprescribe or decrease? </w:t>
      </w:r>
    </w:p>
    <w:p w14:paraId="59566BA3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636C42C9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4B4B1733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Enalapril 10 mg once daily</w:t>
      </w:r>
    </w:p>
    <w:p w14:paraId="1AC5D4E0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32844495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1747CC3E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38731E45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335D1C4D" w14:textId="77777777" w:rsidR="0076400C" w:rsidRPr="006F1C31" w:rsidRDefault="0076400C" w:rsidP="0076400C">
      <w:pPr>
        <w:pStyle w:val="ListParagraph"/>
        <w:spacing w:after="0"/>
        <w:ind w:left="1080"/>
        <w:rPr>
          <w:rFonts w:ascii="Arial" w:hAnsi="Arial" w:cs="Arial"/>
          <w:color w:val="000000" w:themeColor="text1"/>
          <w:lang w:val="en-GB"/>
        </w:rPr>
      </w:pPr>
    </w:p>
    <w:p w14:paraId="16138AA5" w14:textId="77777777" w:rsidR="0076400C" w:rsidRPr="006F1C31" w:rsidRDefault="0076400C" w:rsidP="0076400C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18. Consider that </w:t>
      </w:r>
      <w:r>
        <w:rPr>
          <w:rFonts w:ascii="Arial" w:hAnsi="Arial" w:cs="Arial"/>
          <w:color w:val="000000" w:themeColor="text1"/>
          <w:lang w:val="en-GB"/>
        </w:rPr>
        <w:t>this Patient</w:t>
      </w:r>
      <w:r w:rsidRPr="006F1C31">
        <w:rPr>
          <w:rFonts w:ascii="Arial" w:hAnsi="Arial" w:cs="Arial"/>
          <w:color w:val="000000" w:themeColor="text1"/>
          <w:lang w:val="en-GB"/>
        </w:rPr>
        <w:t xml:space="preserve"> had a cardiovascular event in the past (e.g. myocardial infarction three years ago). Would you deprescribe or decrease the dosage of one/several medication/s? (yes/no)</w:t>
      </w:r>
    </w:p>
    <w:p w14:paraId="06BA9929" w14:textId="77777777" w:rsidR="0076400C" w:rsidRPr="006F1C31" w:rsidRDefault="0076400C" w:rsidP="0076400C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3F927CBB" w14:textId="77777777" w:rsidR="0076400C" w:rsidRPr="006F1C31" w:rsidRDefault="0076400C" w:rsidP="0076400C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19. Which medication/s would you deprescribe or decrease taking into account that Patient </w:t>
      </w:r>
      <w:r>
        <w:rPr>
          <w:rFonts w:ascii="Arial" w:hAnsi="Arial" w:cs="Arial"/>
          <w:color w:val="000000" w:themeColor="text1"/>
          <w:lang w:val="en-GB"/>
        </w:rPr>
        <w:t>X</w:t>
      </w:r>
      <w:r w:rsidRPr="006F1C31">
        <w:rPr>
          <w:rFonts w:ascii="Arial" w:hAnsi="Arial" w:cs="Arial"/>
          <w:color w:val="000000" w:themeColor="text1"/>
          <w:lang w:val="en-GB"/>
        </w:rPr>
        <w:t xml:space="preserve"> had a cardiovascular event in the past (e.g. myocardial infarction three years ago)? </w:t>
      </w:r>
    </w:p>
    <w:p w14:paraId="71C7ECAB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1DCF5B0D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36E4D02C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lastRenderedPageBreak/>
        <w:t>Enalapril 10 mg once daily</w:t>
      </w:r>
    </w:p>
    <w:p w14:paraId="031308A5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0C3F618F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768E6697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5002B62A" w14:textId="77777777" w:rsidR="0076400C" w:rsidRPr="006F1C31" w:rsidRDefault="0076400C" w:rsidP="0076400C">
      <w:pPr>
        <w:pStyle w:val="ListParagraph"/>
        <w:numPr>
          <w:ilvl w:val="1"/>
          <w:numId w:val="4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 20 mg once daily</w:t>
      </w:r>
    </w:p>
    <w:p w14:paraId="13135BFA" w14:textId="77777777" w:rsidR="0076400C" w:rsidRDefault="0076400C" w:rsidP="0076400C">
      <w:pPr>
        <w:spacing w:after="0" w:line="240" w:lineRule="auto"/>
        <w:rPr>
          <w:rFonts w:ascii="Arial" w:hAnsi="Arial" w:cs="Arial"/>
          <w:color w:val="000000" w:themeColor="text1"/>
          <w:lang w:val="en-GB"/>
        </w:rPr>
      </w:pPr>
    </w:p>
    <w:p w14:paraId="68BC3CD1" w14:textId="77777777" w:rsidR="0076400C" w:rsidRDefault="0076400C" w:rsidP="0076400C">
      <w:pPr>
        <w:spacing w:after="0" w:line="240" w:lineRule="auto"/>
        <w:rPr>
          <w:rFonts w:ascii="Arial" w:hAnsi="Arial" w:cs="Arial"/>
          <w:color w:val="000000" w:themeColor="text1"/>
          <w:lang w:val="en-GB"/>
        </w:rPr>
      </w:pPr>
    </w:p>
    <w:p w14:paraId="18760435" w14:textId="77777777" w:rsidR="0076400C" w:rsidRDefault="0076400C" w:rsidP="0076400C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</w:p>
    <w:p w14:paraId="028C1669" w14:textId="77777777" w:rsidR="0076400C" w:rsidRDefault="0076400C" w:rsidP="0076400C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</w:p>
    <w:p w14:paraId="5344739D" w14:textId="77777777" w:rsidR="0076400C" w:rsidRDefault="0076400C" w:rsidP="0076400C">
      <w:pPr>
        <w:spacing w:after="0" w:line="240" w:lineRule="auto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C) </w:t>
      </w:r>
      <w:r w:rsidRPr="00BD6230">
        <w:rPr>
          <w:rFonts w:ascii="Arial" w:hAnsi="Arial" w:cs="Arial"/>
          <w:b/>
          <w:color w:val="000000" w:themeColor="text1"/>
          <w:lang w:val="en-GB"/>
        </w:rPr>
        <w:t>Barriers and enablers to the willingness to deprescribe</w:t>
      </w:r>
    </w:p>
    <w:p w14:paraId="04143418" w14:textId="77777777" w:rsidR="0076400C" w:rsidRPr="00BD6230" w:rsidRDefault="0076400C" w:rsidP="0076400C">
      <w:pPr>
        <w:spacing w:after="120"/>
        <w:rPr>
          <w:rFonts w:ascii="Arial" w:hAnsi="Arial" w:cs="Arial"/>
          <w:b/>
          <w:color w:val="000000" w:themeColor="text1"/>
          <w:lang w:val="en-GB"/>
        </w:rPr>
      </w:pPr>
    </w:p>
    <w:p w14:paraId="161F2FF9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20. How important are the following </w:t>
      </w:r>
      <w:r w:rsidRPr="0037248E">
        <w:rPr>
          <w:rFonts w:ascii="Arial" w:hAnsi="Arial" w:cs="Arial"/>
          <w:b/>
          <w:i/>
          <w:color w:val="000000" w:themeColor="text1"/>
          <w:lang w:val="en-GB"/>
        </w:rPr>
        <w:t>patient characteristics</w:t>
      </w:r>
      <w:r w:rsidRPr="006F1C31">
        <w:rPr>
          <w:rFonts w:ascii="Arial" w:hAnsi="Arial" w:cs="Arial"/>
          <w:color w:val="000000" w:themeColor="text1"/>
          <w:lang w:val="en-GB"/>
        </w:rPr>
        <w:t xml:space="preserve"> for you when you deprescribe medications? 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2513"/>
        <w:gridCol w:w="1310"/>
        <w:gridCol w:w="1275"/>
        <w:gridCol w:w="1276"/>
        <w:gridCol w:w="1310"/>
        <w:gridCol w:w="1394"/>
      </w:tblGrid>
      <w:tr w:rsidR="0076400C" w:rsidRPr="006F1C31" w14:paraId="0432689D" w14:textId="77777777" w:rsidTr="00E70202">
        <w:tc>
          <w:tcPr>
            <w:tcW w:w="2513" w:type="dxa"/>
          </w:tcPr>
          <w:p w14:paraId="4580203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5F61107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Not important</w:t>
            </w:r>
          </w:p>
        </w:tc>
        <w:tc>
          <w:tcPr>
            <w:tcW w:w="1275" w:type="dxa"/>
          </w:tcPr>
          <w:p w14:paraId="29C14BF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Slightly important</w:t>
            </w:r>
          </w:p>
        </w:tc>
        <w:tc>
          <w:tcPr>
            <w:tcW w:w="1276" w:type="dxa"/>
          </w:tcPr>
          <w:p w14:paraId="778C3F6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 xml:space="preserve">Neutral </w:t>
            </w:r>
          </w:p>
        </w:tc>
        <w:tc>
          <w:tcPr>
            <w:tcW w:w="1310" w:type="dxa"/>
          </w:tcPr>
          <w:p w14:paraId="5A69829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Important</w:t>
            </w:r>
          </w:p>
        </w:tc>
        <w:tc>
          <w:tcPr>
            <w:tcW w:w="1394" w:type="dxa"/>
          </w:tcPr>
          <w:p w14:paraId="1CC31CBE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Very important</w:t>
            </w:r>
          </w:p>
        </w:tc>
      </w:tr>
      <w:tr w:rsidR="0076400C" w:rsidRPr="006F1C31" w14:paraId="771DE477" w14:textId="77777777" w:rsidTr="00E70202">
        <w:tc>
          <w:tcPr>
            <w:tcW w:w="2513" w:type="dxa"/>
          </w:tcPr>
          <w:p w14:paraId="1CE3FC5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Age</w:t>
            </w:r>
          </w:p>
        </w:tc>
        <w:tc>
          <w:tcPr>
            <w:tcW w:w="1310" w:type="dxa"/>
          </w:tcPr>
          <w:p w14:paraId="715577D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76E451B1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301EEF9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2DDAF45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43DC57B7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737E55FA" w14:textId="77777777" w:rsidTr="00E70202">
        <w:tc>
          <w:tcPr>
            <w:tcW w:w="2513" w:type="dxa"/>
          </w:tcPr>
          <w:p w14:paraId="50D29307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Life expectancy</w:t>
            </w:r>
          </w:p>
        </w:tc>
        <w:tc>
          <w:tcPr>
            <w:tcW w:w="1310" w:type="dxa"/>
          </w:tcPr>
          <w:p w14:paraId="395F5FA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AE5DAB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F04962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6E00BFF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2DD22FBE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7E557789" w14:textId="77777777" w:rsidTr="00E70202">
        <w:tc>
          <w:tcPr>
            <w:tcW w:w="2513" w:type="dxa"/>
          </w:tcPr>
          <w:p w14:paraId="50B53C6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Quality of life</w:t>
            </w:r>
          </w:p>
        </w:tc>
        <w:tc>
          <w:tcPr>
            <w:tcW w:w="1310" w:type="dxa"/>
          </w:tcPr>
          <w:p w14:paraId="53D9FFB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6D3435AB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06FBDCA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074DC6E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4DD4F8B1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255542CA" w14:textId="77777777" w:rsidTr="00E70202">
        <w:tc>
          <w:tcPr>
            <w:tcW w:w="2513" w:type="dxa"/>
          </w:tcPr>
          <w:p w14:paraId="2FD7CFC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Previous experiences with deprescribing</w:t>
            </w:r>
          </w:p>
        </w:tc>
        <w:tc>
          <w:tcPr>
            <w:tcW w:w="1310" w:type="dxa"/>
          </w:tcPr>
          <w:p w14:paraId="054B262B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2F03F26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4577F8EB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2695277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4318B14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107E251D" w14:textId="77777777" w:rsidTr="00E70202">
        <w:tc>
          <w:tcPr>
            <w:tcW w:w="2513" w:type="dxa"/>
          </w:tcPr>
          <w:p w14:paraId="52F004FE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Expectations of the patient</w:t>
            </w:r>
          </w:p>
        </w:tc>
        <w:tc>
          <w:tcPr>
            <w:tcW w:w="1310" w:type="dxa"/>
          </w:tcPr>
          <w:p w14:paraId="5CFC544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573AC12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0410AAF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0E7BAF9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3A0C9A0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2BBCDCB4" w14:textId="77777777" w:rsidTr="00E70202">
        <w:tc>
          <w:tcPr>
            <w:tcW w:w="2513" w:type="dxa"/>
          </w:tcPr>
          <w:p w14:paraId="526274D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 xml:space="preserve">Potential negative </w:t>
            </w:r>
            <w:r w:rsidRPr="00872766">
              <w:rPr>
                <w:rFonts w:ascii="Arial" w:hAnsi="Arial" w:cs="Arial"/>
                <w:color w:val="000000" w:themeColor="text1"/>
                <w:lang w:val="en-GB"/>
              </w:rPr>
              <w:t>health</w:t>
            </w: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 xml:space="preserve"> outcomes</w:t>
            </w:r>
          </w:p>
        </w:tc>
        <w:tc>
          <w:tcPr>
            <w:tcW w:w="1310" w:type="dxa"/>
          </w:tcPr>
          <w:p w14:paraId="26295BD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BB5D52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29BEDE8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1A6CDFEE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5DD767F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61D59C5B" w14:textId="77777777" w:rsidTr="00E70202">
        <w:tc>
          <w:tcPr>
            <w:tcW w:w="2513" w:type="dxa"/>
          </w:tcPr>
          <w:p w14:paraId="076BBB0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Difficult communication</w:t>
            </w:r>
          </w:p>
        </w:tc>
        <w:tc>
          <w:tcPr>
            <w:tcW w:w="1310" w:type="dxa"/>
          </w:tcPr>
          <w:p w14:paraId="4AF3135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6A3A1752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519D846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22ED0E3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7B46AFD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618D937F" w14:textId="77777777" w:rsidTr="00E70202">
        <w:tc>
          <w:tcPr>
            <w:tcW w:w="2513" w:type="dxa"/>
          </w:tcPr>
          <w:p w14:paraId="5ADC3EA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Expectation of relatives</w:t>
            </w:r>
          </w:p>
        </w:tc>
        <w:tc>
          <w:tcPr>
            <w:tcW w:w="1310" w:type="dxa"/>
          </w:tcPr>
          <w:p w14:paraId="4E5B6BB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24406BC1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567292E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047A357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5F6284C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0F6065FA" w14:textId="77777777" w:rsidR="0076400C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034DE72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7467EDA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21. How important are the following criteria for you when you deprescribe medications? 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2513"/>
        <w:gridCol w:w="1310"/>
        <w:gridCol w:w="1275"/>
        <w:gridCol w:w="1276"/>
        <w:gridCol w:w="1310"/>
        <w:gridCol w:w="1394"/>
      </w:tblGrid>
      <w:tr w:rsidR="0076400C" w:rsidRPr="006F1C31" w14:paraId="1D6FE7D8" w14:textId="77777777" w:rsidTr="00E70202">
        <w:tc>
          <w:tcPr>
            <w:tcW w:w="2513" w:type="dxa"/>
          </w:tcPr>
          <w:p w14:paraId="367D36F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7CB21AF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Not important</w:t>
            </w:r>
          </w:p>
        </w:tc>
        <w:tc>
          <w:tcPr>
            <w:tcW w:w="1275" w:type="dxa"/>
          </w:tcPr>
          <w:p w14:paraId="57C1CC6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Slightly important</w:t>
            </w:r>
          </w:p>
        </w:tc>
        <w:tc>
          <w:tcPr>
            <w:tcW w:w="1276" w:type="dxa"/>
          </w:tcPr>
          <w:p w14:paraId="40CB4E5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 xml:space="preserve">Neutral </w:t>
            </w:r>
          </w:p>
        </w:tc>
        <w:tc>
          <w:tcPr>
            <w:tcW w:w="1310" w:type="dxa"/>
          </w:tcPr>
          <w:p w14:paraId="5288CE3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Important</w:t>
            </w:r>
          </w:p>
        </w:tc>
        <w:tc>
          <w:tcPr>
            <w:tcW w:w="1394" w:type="dxa"/>
          </w:tcPr>
          <w:p w14:paraId="655C352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Very important</w:t>
            </w:r>
          </w:p>
        </w:tc>
      </w:tr>
      <w:tr w:rsidR="0076400C" w:rsidRPr="006F1C31" w14:paraId="72FD1506" w14:textId="77777777" w:rsidTr="00E70202">
        <w:tc>
          <w:tcPr>
            <w:tcW w:w="2513" w:type="dxa"/>
          </w:tcPr>
          <w:p w14:paraId="691E18A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Existence of deprescribing guidelines</w:t>
            </w:r>
          </w:p>
        </w:tc>
        <w:tc>
          <w:tcPr>
            <w:tcW w:w="1310" w:type="dxa"/>
          </w:tcPr>
          <w:p w14:paraId="42A531B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5671DC6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69222759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5E4C74CC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36298C6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5D3FCA" w14:paraId="267D80EF" w14:textId="77777777" w:rsidTr="00E70202">
        <w:tc>
          <w:tcPr>
            <w:tcW w:w="2513" w:type="dxa"/>
          </w:tcPr>
          <w:p w14:paraId="721C88CE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Existence of tools that facilitate deprescribing</w:t>
            </w:r>
          </w:p>
        </w:tc>
        <w:tc>
          <w:tcPr>
            <w:tcW w:w="1310" w:type="dxa"/>
          </w:tcPr>
          <w:p w14:paraId="4BB929F7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98BCE9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2380180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04264A0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4BF238E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5D3FCA" w14:paraId="53FA3AF5" w14:textId="77777777" w:rsidTr="00E70202">
        <w:tc>
          <w:tcPr>
            <w:tcW w:w="2513" w:type="dxa"/>
          </w:tcPr>
          <w:p w14:paraId="37C81F3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Interprofessional communication (between GPs and other prescribing physicians)</w:t>
            </w:r>
          </w:p>
        </w:tc>
        <w:tc>
          <w:tcPr>
            <w:tcW w:w="1310" w:type="dxa"/>
          </w:tcPr>
          <w:p w14:paraId="1361C13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283E451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7ECF1E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5808D208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656E4FD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5D3FCA" w14:paraId="59A4E525" w14:textId="77777777" w:rsidTr="00E70202">
        <w:tc>
          <w:tcPr>
            <w:tcW w:w="2513" w:type="dxa"/>
          </w:tcPr>
          <w:p w14:paraId="41B49DE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 xml:space="preserve">Interprofessional collaboration (between </w:t>
            </w: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GPs and other prescribing physicians)</w:t>
            </w:r>
          </w:p>
        </w:tc>
        <w:tc>
          <w:tcPr>
            <w:tcW w:w="1310" w:type="dxa"/>
          </w:tcPr>
          <w:p w14:paraId="491A52A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1E293B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3C487C7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43DAA2B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35A0172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6830EB84" w14:textId="77777777" w:rsidTr="00E70202">
        <w:tc>
          <w:tcPr>
            <w:tcW w:w="2513" w:type="dxa"/>
          </w:tcPr>
          <w:p w14:paraId="25F79C3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Expenditure of time</w:t>
            </w:r>
          </w:p>
        </w:tc>
        <w:tc>
          <w:tcPr>
            <w:tcW w:w="1310" w:type="dxa"/>
          </w:tcPr>
          <w:p w14:paraId="27302F9D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7E9F60C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43502B0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758F6DB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1A707B2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5D3FCA" w14:paraId="35E99925" w14:textId="77777777" w:rsidTr="00E70202">
        <w:tc>
          <w:tcPr>
            <w:tcW w:w="2513" w:type="dxa"/>
          </w:tcPr>
          <w:p w14:paraId="37C8262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Self-dispensation of medication in GP office</w:t>
            </w:r>
          </w:p>
        </w:tc>
        <w:tc>
          <w:tcPr>
            <w:tcW w:w="1310" w:type="dxa"/>
          </w:tcPr>
          <w:p w14:paraId="146D9CE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4C2872B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46C52CB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15526E8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16682F41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748FEBAF" w14:textId="77777777" w:rsidTr="00E70202">
        <w:tc>
          <w:tcPr>
            <w:tcW w:w="2513" w:type="dxa"/>
          </w:tcPr>
          <w:p w14:paraId="5DA4F3A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Benefit of a medication</w:t>
            </w:r>
          </w:p>
        </w:tc>
        <w:tc>
          <w:tcPr>
            <w:tcW w:w="1310" w:type="dxa"/>
          </w:tcPr>
          <w:p w14:paraId="1C25793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64A7D10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150ACD2A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5A6D9302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38AD89E5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76400C" w:rsidRPr="006F1C31" w14:paraId="1F442886" w14:textId="77777777" w:rsidTr="00E70202">
        <w:tc>
          <w:tcPr>
            <w:tcW w:w="2513" w:type="dxa"/>
          </w:tcPr>
          <w:p w14:paraId="50517C14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F1C31">
              <w:rPr>
                <w:rFonts w:ascii="Arial" w:hAnsi="Arial" w:cs="Arial"/>
                <w:color w:val="000000" w:themeColor="text1"/>
                <w:lang w:val="en-GB"/>
              </w:rPr>
              <w:t>Risk of a medication</w:t>
            </w:r>
          </w:p>
        </w:tc>
        <w:tc>
          <w:tcPr>
            <w:tcW w:w="1310" w:type="dxa"/>
          </w:tcPr>
          <w:p w14:paraId="6111ED7F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07D10000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7F9B1D3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10" w:type="dxa"/>
          </w:tcPr>
          <w:p w14:paraId="4127E3D6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4" w:type="dxa"/>
          </w:tcPr>
          <w:p w14:paraId="325C7012" w14:textId="77777777" w:rsidR="0076400C" w:rsidRPr="006F1C31" w:rsidRDefault="0076400C" w:rsidP="00E7020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14D3692F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D76F503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22. Are there any other factors that influence deprescribing from your point of view? (yes/no)</w:t>
      </w:r>
    </w:p>
    <w:p w14:paraId="27A22BC3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In your opinion, which other factors influence deprescribing? </w:t>
      </w:r>
    </w:p>
    <w:p w14:paraId="1375B01C" w14:textId="77777777" w:rsidR="0076400C" w:rsidRDefault="0076400C" w:rsidP="0076400C">
      <w:pPr>
        <w:spacing w:after="120"/>
        <w:rPr>
          <w:rFonts w:ascii="Arial" w:hAnsi="Arial" w:cs="Arial"/>
          <w:color w:val="000000" w:themeColor="text1"/>
          <w:lang w:val="en-GB"/>
        </w:rPr>
      </w:pPr>
    </w:p>
    <w:p w14:paraId="24F1D49A" w14:textId="77777777" w:rsidR="0076400C" w:rsidRPr="006F1C31" w:rsidRDefault="0076400C" w:rsidP="0076400C">
      <w:pPr>
        <w:spacing w:after="120"/>
        <w:rPr>
          <w:rFonts w:ascii="Arial" w:hAnsi="Arial" w:cs="Arial"/>
          <w:color w:val="000000" w:themeColor="text1"/>
          <w:lang w:val="en-GB"/>
        </w:rPr>
      </w:pPr>
    </w:p>
    <w:p w14:paraId="6C75D4C9" w14:textId="77777777" w:rsidR="0076400C" w:rsidRPr="00BD6230" w:rsidRDefault="0076400C" w:rsidP="0076400C">
      <w:pPr>
        <w:spacing w:after="120"/>
        <w:rPr>
          <w:rFonts w:ascii="Arial" w:hAnsi="Arial" w:cs="Arial"/>
          <w:b/>
          <w:color w:val="000000" w:themeColor="text1"/>
          <w:lang w:val="en-GB"/>
        </w:rPr>
      </w:pPr>
      <w:r w:rsidRPr="00BD6230">
        <w:rPr>
          <w:rFonts w:ascii="Arial" w:hAnsi="Arial" w:cs="Arial"/>
          <w:b/>
          <w:color w:val="000000" w:themeColor="text1"/>
          <w:lang w:val="en-GB"/>
        </w:rPr>
        <w:t>Remarks and comments</w:t>
      </w:r>
    </w:p>
    <w:p w14:paraId="7F710FBD" w14:textId="77777777" w:rsidR="0076400C" w:rsidRPr="006F1C31" w:rsidRDefault="0076400C" w:rsidP="0076400C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 xml:space="preserve">23. Do you have any additional comments or remarks regarding deprescribing? </w:t>
      </w:r>
    </w:p>
    <w:p w14:paraId="2F75B514" w14:textId="77777777" w:rsidR="0076400C" w:rsidRDefault="0076400C" w:rsidP="0076400C">
      <w:pPr>
        <w:spacing w:after="120"/>
        <w:rPr>
          <w:rFonts w:ascii="Arial" w:hAnsi="Arial" w:cs="Arial"/>
          <w:color w:val="000000" w:themeColor="text1"/>
          <w:lang w:val="en-GB"/>
        </w:rPr>
      </w:pPr>
    </w:p>
    <w:p w14:paraId="51B09E00" w14:textId="77777777" w:rsidR="0076400C" w:rsidRDefault="0076400C" w:rsidP="0076400C">
      <w:pPr>
        <w:spacing w:after="120"/>
        <w:rPr>
          <w:rFonts w:ascii="Arial" w:hAnsi="Arial" w:cs="Arial"/>
          <w:color w:val="000000" w:themeColor="text1"/>
          <w:lang w:val="en-GB"/>
        </w:rPr>
      </w:pPr>
    </w:p>
    <w:p w14:paraId="7FAA48C0" w14:textId="77777777" w:rsidR="0076400C" w:rsidRPr="006F1C31" w:rsidRDefault="0076400C" w:rsidP="0076400C">
      <w:pPr>
        <w:spacing w:after="120"/>
        <w:rPr>
          <w:rFonts w:ascii="Arial" w:hAnsi="Arial" w:cs="Arial"/>
          <w:color w:val="000000" w:themeColor="text1"/>
          <w:lang w:val="en-GB"/>
        </w:rPr>
      </w:pPr>
    </w:p>
    <w:p w14:paraId="42B5FD63" w14:textId="77777777" w:rsidR="0076400C" w:rsidRPr="00782D1A" w:rsidRDefault="0076400C" w:rsidP="0076400C">
      <w:pPr>
        <w:rPr>
          <w:lang w:val="en-US"/>
        </w:rPr>
      </w:pPr>
    </w:p>
    <w:p w14:paraId="5AC6A0BF" w14:textId="77777777" w:rsidR="0076400C" w:rsidRPr="00D60A0B" w:rsidRDefault="0076400C" w:rsidP="0076400C">
      <w:pPr>
        <w:rPr>
          <w:rFonts w:ascii="Arial" w:hAnsi="Arial" w:cs="Arial"/>
          <w:lang w:val="en-US"/>
        </w:rPr>
      </w:pPr>
    </w:p>
    <w:p w14:paraId="11119ACD" w14:textId="77777777" w:rsidR="0076400C" w:rsidRPr="00D60A0B" w:rsidRDefault="0076400C" w:rsidP="0076400C">
      <w:pPr>
        <w:rPr>
          <w:rFonts w:ascii="Arial" w:hAnsi="Arial" w:cs="Arial"/>
          <w:lang w:val="en-US"/>
        </w:rPr>
      </w:pPr>
    </w:p>
    <w:p w14:paraId="6B6C7506" w14:textId="77777777" w:rsidR="0076400C" w:rsidRPr="00D60A0B" w:rsidRDefault="0076400C" w:rsidP="0076400C">
      <w:pPr>
        <w:rPr>
          <w:rFonts w:ascii="Arial" w:hAnsi="Arial" w:cs="Arial"/>
          <w:lang w:val="en-US"/>
        </w:rPr>
      </w:pPr>
    </w:p>
    <w:p w14:paraId="325F9E39" w14:textId="77777777" w:rsidR="00FD598A" w:rsidRDefault="0076400C"/>
    <w:sectPr w:rsidR="00FD598A" w:rsidSect="00DE7F60">
      <w:footerReference w:type="even" r:id="rId5"/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95815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25D1E" w14:textId="77777777" w:rsidR="00F64591" w:rsidRDefault="0076400C" w:rsidP="005108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B1E24" w14:textId="77777777" w:rsidR="00F64591" w:rsidRDefault="007640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5770540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389B884" w14:textId="77777777" w:rsidR="00F64591" w:rsidRPr="00DE7F60" w:rsidRDefault="0076400C" w:rsidP="005108F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DE7F60">
          <w:rPr>
            <w:rStyle w:val="PageNumber"/>
            <w:rFonts w:ascii="Arial" w:hAnsi="Arial" w:cs="Arial"/>
          </w:rPr>
          <w:fldChar w:fldCharType="begin"/>
        </w:r>
        <w:r w:rsidRPr="00DE7F60">
          <w:rPr>
            <w:rStyle w:val="PageNumber"/>
            <w:rFonts w:ascii="Arial" w:hAnsi="Arial" w:cs="Arial"/>
          </w:rPr>
          <w:instrText xml:space="preserve"> PAGE </w:instrText>
        </w:r>
        <w:r w:rsidRPr="00DE7F60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0</w:t>
        </w:r>
        <w:r w:rsidRPr="00DE7F60">
          <w:rPr>
            <w:rStyle w:val="PageNumber"/>
            <w:rFonts w:ascii="Arial" w:hAnsi="Arial" w:cs="Arial"/>
          </w:rPr>
          <w:fldChar w:fldCharType="end"/>
        </w:r>
      </w:p>
    </w:sdtContent>
  </w:sdt>
  <w:p w14:paraId="15788290" w14:textId="77777777" w:rsidR="00F64591" w:rsidRDefault="0076400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2640C"/>
    <w:multiLevelType w:val="hybridMultilevel"/>
    <w:tmpl w:val="D46824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307F3"/>
    <w:multiLevelType w:val="hybridMultilevel"/>
    <w:tmpl w:val="465CBB78"/>
    <w:lvl w:ilvl="0" w:tplc="EF763C5C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1B5018"/>
    <w:multiLevelType w:val="hybridMultilevel"/>
    <w:tmpl w:val="FC782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C0B77"/>
    <w:multiLevelType w:val="hybridMultilevel"/>
    <w:tmpl w:val="30686EF4"/>
    <w:lvl w:ilvl="0" w:tplc="EF763C5C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00C"/>
    <w:rsid w:val="001826B7"/>
    <w:rsid w:val="002C53E3"/>
    <w:rsid w:val="005C65B3"/>
    <w:rsid w:val="0076400C"/>
    <w:rsid w:val="00765EBE"/>
    <w:rsid w:val="007F4E0E"/>
    <w:rsid w:val="00876BA9"/>
    <w:rsid w:val="00D165EA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D6158"/>
  <w14:defaultImageDpi w14:val="32767"/>
  <w15:chartTrackingRefBased/>
  <w15:docId w15:val="{6DAE7959-12C0-E145-B2A0-72CF6691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00C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00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64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00C"/>
    <w:rPr>
      <w:sz w:val="22"/>
      <w:szCs w:val="22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76400C"/>
  </w:style>
  <w:style w:type="table" w:styleId="TableGrid">
    <w:name w:val="Table Grid"/>
    <w:basedOn w:val="TableNormal"/>
    <w:uiPriority w:val="59"/>
    <w:rsid w:val="0076400C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03T20:01:00Z</dcterms:created>
  <dcterms:modified xsi:type="dcterms:W3CDTF">2018-10-03T20:02:00Z</dcterms:modified>
</cp:coreProperties>
</file>